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4"/>
        <w:gridCol w:w="933"/>
      </w:tblGrid>
      <w:tr>
        <w:trPr>
          <w:trHeight w:val="300" w:hRule="atLeast"/>
        </w:trPr>
        <w:tc>
          <w:tcPr>
            <w:tcW w:w="9067" w:type="dxa"/>
            <w:gridSpan w:val="2"/>
            <w:tcBorders/>
            <w:vAlign w:val="center"/>
          </w:tcPr>
          <w:p>
            <w:pPr>
              <w:pStyle w:val="Normal"/>
              <w:rPr>
                <w:rFonts w:ascii="宋体;Arial Unicode MS" w:hAnsi="宋体;Arial Unicode MS" w:cs="宋体;Arial Unicode MS"/>
              </w:rPr>
            </w:pPr>
            <w:r>
              <w:rPr>
                <w:b/>
                <w:bCs/>
                <w:szCs w:val="21"/>
              </w:rPr>
              <w:t xml:space="preserve">Table </w:t>
            </w:r>
            <w:r>
              <w:rPr>
                <w:b/>
                <w:bCs/>
                <w:szCs w:val="21"/>
              </w:rPr>
              <w:t>S</w:t>
            </w:r>
            <w:r>
              <w:rPr>
                <w:b/>
                <w:bCs/>
                <w:szCs w:val="21"/>
              </w:rPr>
              <w:t>1.</w:t>
            </w:r>
            <w:r>
              <w:rPr>
                <w:szCs w:val="21"/>
              </w:rPr>
              <w:t xml:space="preserve"> </w:t>
            </w:r>
            <w:r>
              <w:rPr>
                <w:b/>
                <w:szCs w:val="21"/>
              </w:rPr>
              <w:t>Scale for methodological quality assessment.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riteria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Representativeness of cases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Selected from cancer registry or multiple cancer center sites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Selected from oncology department or cancer institute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Not defined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Cs w:val="21"/>
              </w:rPr>
              <w:t>Source of controls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Population or community based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Hospital-based (cancer-free controls without any diseases)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Healthy volunteers without total description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Cancer-free controls with other diseases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Not defined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Cs w:val="21"/>
              </w:rPr>
              <w:t>Ascertainment of relevant malignancy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Histopathologic validation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Patient medical record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Not defined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Sample size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&gt;100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200-100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&lt;20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Quality control of genotyping methods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Repetition of partial/total tested samples with a different method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Repetition of partial/total tested samples with the same method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Not defined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Hardy-Weinberg equilibrium (HWE)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Hardy-Weinberg equilibrium in control subjects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Hardy-Weinberg disequilibrium in control subjects for some SNPs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Cambria"/>
                <w:szCs w:val="21"/>
              </w:rPr>
              <w:t xml:space="preserve">   </w:t>
            </w:r>
            <w:r>
              <w:rPr>
                <w:szCs w:val="21"/>
              </w:rPr>
              <w:t>Hardy-Weinberg disequilibrium in control subjects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Arial Unicode MS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0:03:00Z</dcterms:created>
  <dc:creator>Lenovo User</dc:creator>
  <dc:description/>
  <cp:keywords/>
  <dc:language>en-US</dc:language>
  <cp:lastModifiedBy>Lenovo User</cp:lastModifiedBy>
  <dcterms:modified xsi:type="dcterms:W3CDTF">2012-04-14T20:42:00Z</dcterms:modified>
  <cp:revision>2</cp:revision>
  <dc:subject/>
  <dc:title/>
</cp:coreProperties>
</file>